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3482C" w14:textId="0B61222A" w:rsidR="000451A4" w:rsidRPr="00FC4AB4" w:rsidRDefault="00B838E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Extended Data </w:t>
      </w:r>
      <w:r w:rsidR="009910E2" w:rsidRPr="009910E2">
        <w:rPr>
          <w:rFonts w:ascii="Arial" w:hAnsi="Arial" w:cs="Arial"/>
          <w:b/>
          <w:bCs/>
          <w:sz w:val="24"/>
          <w:szCs w:val="24"/>
        </w:rPr>
        <w:t>6</w:t>
      </w:r>
      <w:r w:rsidR="000451A4" w:rsidRPr="00FC4AB4">
        <w:rPr>
          <w:rFonts w:ascii="Arial" w:hAnsi="Arial" w:cs="Arial"/>
          <w:b/>
          <w:bCs/>
          <w:sz w:val="24"/>
          <w:szCs w:val="24"/>
        </w:rPr>
        <w:t xml:space="preserve">. </w:t>
      </w:r>
      <w:r w:rsidR="00330047">
        <w:rPr>
          <w:rFonts w:ascii="Arial" w:hAnsi="Arial" w:cs="Arial"/>
          <w:b/>
          <w:bCs/>
          <w:sz w:val="24"/>
          <w:szCs w:val="24"/>
        </w:rPr>
        <w:t>Primers</w:t>
      </w:r>
    </w:p>
    <w:tbl>
      <w:tblPr>
        <w:tblStyle w:val="Tabladelista4"/>
        <w:tblW w:w="8926" w:type="dxa"/>
        <w:tblLook w:val="04A0" w:firstRow="1" w:lastRow="0" w:firstColumn="1" w:lastColumn="0" w:noHBand="0" w:noVBand="1"/>
      </w:tblPr>
      <w:tblGrid>
        <w:gridCol w:w="1980"/>
        <w:gridCol w:w="4833"/>
        <w:gridCol w:w="2113"/>
      </w:tblGrid>
      <w:tr w:rsidR="00D41E0B" w14:paraId="523571EF" w14:textId="77777777" w:rsidTr="009115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7F60EFE" w14:textId="790C028A" w:rsidR="00D41E0B" w:rsidRPr="00D41E0B" w:rsidRDefault="00330047" w:rsidP="00A8380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4833" w:type="dxa"/>
          </w:tcPr>
          <w:p w14:paraId="45A9FF4A" w14:textId="58D5A909" w:rsidR="00D41E0B" w:rsidRPr="00A83800" w:rsidRDefault="00330047" w:rsidP="00A83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  <w:tc>
          <w:tcPr>
            <w:tcW w:w="2113" w:type="dxa"/>
          </w:tcPr>
          <w:p w14:paraId="74007FD8" w14:textId="75AA882C" w:rsidR="00D41E0B" w:rsidRPr="00A83800" w:rsidRDefault="00330047" w:rsidP="00A83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urpose</w:t>
            </w:r>
          </w:p>
        </w:tc>
      </w:tr>
      <w:tr w:rsidR="006C57FD" w14:paraId="64B2CF7E" w14:textId="77777777" w:rsidTr="0091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35C54642" w14:textId="4CC4DC0A" w:rsidR="006C57FD" w:rsidRPr="00330047" w:rsidRDefault="006C57FD" w:rsidP="006C57F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-P1</w:t>
            </w:r>
          </w:p>
        </w:tc>
        <w:tc>
          <w:tcPr>
            <w:tcW w:w="4833" w:type="dxa"/>
            <w:vAlign w:val="bottom"/>
          </w:tcPr>
          <w:p w14:paraId="6C251483" w14:textId="62B8B8F1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aaatctagagctttttacgtaaagtgacaattttg</w:t>
            </w:r>
          </w:p>
        </w:tc>
        <w:tc>
          <w:tcPr>
            <w:tcW w:w="2113" w:type="dxa"/>
            <w:vAlign w:val="bottom"/>
          </w:tcPr>
          <w:p w14:paraId="7EC19D0C" w14:textId="0F477C48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>Deletion mutant</w:t>
            </w:r>
          </w:p>
        </w:tc>
      </w:tr>
      <w:tr w:rsidR="006C57FD" w14:paraId="499C3513" w14:textId="77777777" w:rsidTr="00911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4887EEA2" w14:textId="50F28B5A" w:rsidR="006C57FD" w:rsidRPr="00330047" w:rsidRDefault="006C57FD" w:rsidP="006C57F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-P2</w:t>
            </w:r>
          </w:p>
        </w:tc>
        <w:tc>
          <w:tcPr>
            <w:tcW w:w="4833" w:type="dxa"/>
            <w:vAlign w:val="bottom"/>
          </w:tcPr>
          <w:p w14:paraId="21DA9C9D" w14:textId="6C47974C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cttattgtgcttatatttattgcacttagttgaatccgtttaatcactg</w:t>
            </w:r>
          </w:p>
        </w:tc>
        <w:tc>
          <w:tcPr>
            <w:tcW w:w="2113" w:type="dxa"/>
            <w:vAlign w:val="bottom"/>
          </w:tcPr>
          <w:p w14:paraId="367F3836" w14:textId="3721B1F5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>Deletion mutant</w:t>
            </w:r>
          </w:p>
        </w:tc>
      </w:tr>
      <w:tr w:rsidR="006C57FD" w14:paraId="132B53AA" w14:textId="77777777" w:rsidTr="0091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7EDCCBC4" w14:textId="33D1D46C" w:rsidR="006C57FD" w:rsidRPr="00330047" w:rsidRDefault="006C57FD" w:rsidP="006C57F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-P3</w:t>
            </w:r>
          </w:p>
        </w:tc>
        <w:tc>
          <w:tcPr>
            <w:tcW w:w="4833" w:type="dxa"/>
            <w:vAlign w:val="bottom"/>
          </w:tcPr>
          <w:p w14:paraId="77821ACE" w14:textId="1905E7C3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cggattcaactaagtgcaataaatataagcacaataag</w:t>
            </w:r>
          </w:p>
        </w:tc>
        <w:tc>
          <w:tcPr>
            <w:tcW w:w="2113" w:type="dxa"/>
            <w:vAlign w:val="bottom"/>
          </w:tcPr>
          <w:p w14:paraId="45D839B9" w14:textId="0F75FBBB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>Deletion mutant</w:t>
            </w:r>
          </w:p>
        </w:tc>
      </w:tr>
      <w:tr w:rsidR="006C57FD" w14:paraId="03821AC0" w14:textId="77777777" w:rsidTr="00911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419029E8" w14:textId="05CB8AE5" w:rsidR="006C57FD" w:rsidRPr="00330047" w:rsidRDefault="006C57FD" w:rsidP="006C57F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-P4</w:t>
            </w:r>
          </w:p>
        </w:tc>
        <w:tc>
          <w:tcPr>
            <w:tcW w:w="4833" w:type="dxa"/>
            <w:vAlign w:val="bottom"/>
          </w:tcPr>
          <w:p w14:paraId="52A491BB" w14:textId="10D5FE92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aaatctagacatatctaaaaaaacaatgagtgataacg</w:t>
            </w:r>
          </w:p>
        </w:tc>
        <w:tc>
          <w:tcPr>
            <w:tcW w:w="2113" w:type="dxa"/>
            <w:vAlign w:val="bottom"/>
          </w:tcPr>
          <w:p w14:paraId="1C910BE5" w14:textId="08180CC4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>Deletion mutant</w:t>
            </w:r>
          </w:p>
        </w:tc>
      </w:tr>
      <w:tr w:rsidR="006C57FD" w14:paraId="3D7380F8" w14:textId="77777777" w:rsidTr="0091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1BAD6D93" w14:textId="44A8C6CF" w:rsidR="006C57FD" w:rsidRPr="00330047" w:rsidRDefault="006C57FD" w:rsidP="006C57F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-pBADFOR</w:t>
            </w:r>
          </w:p>
        </w:tc>
        <w:tc>
          <w:tcPr>
            <w:tcW w:w="4833" w:type="dxa"/>
            <w:vAlign w:val="bottom"/>
          </w:tcPr>
          <w:p w14:paraId="67516363" w14:textId="4E4FB5D7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atcggaattcggagaggattcaactaagtggcttctg</w:t>
            </w:r>
          </w:p>
        </w:tc>
        <w:tc>
          <w:tcPr>
            <w:tcW w:w="2113" w:type="dxa"/>
            <w:vAlign w:val="bottom"/>
          </w:tcPr>
          <w:p w14:paraId="246B24E7" w14:textId="4A8ABBD8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>pBAD overexpression</w:t>
            </w:r>
          </w:p>
        </w:tc>
      </w:tr>
      <w:tr w:rsidR="006C57FD" w14:paraId="23B7BDF2" w14:textId="77777777" w:rsidTr="00911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24D2D15" w14:textId="7E1F9008" w:rsidR="006C57FD" w:rsidRPr="00330047" w:rsidRDefault="006C57FD" w:rsidP="006C57F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-pBADREV</w:t>
            </w:r>
          </w:p>
        </w:tc>
        <w:tc>
          <w:tcPr>
            <w:tcW w:w="4833" w:type="dxa"/>
            <w:vAlign w:val="bottom"/>
          </w:tcPr>
          <w:p w14:paraId="05C737F4" w14:textId="0E09C009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tagctctagatgtgcttatatttattgtgtgc</w:t>
            </w:r>
          </w:p>
        </w:tc>
        <w:tc>
          <w:tcPr>
            <w:tcW w:w="2113" w:type="dxa"/>
            <w:vAlign w:val="bottom"/>
          </w:tcPr>
          <w:p w14:paraId="71D2168B" w14:textId="2A0285AA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>pBAD overexpression</w:t>
            </w:r>
          </w:p>
        </w:tc>
      </w:tr>
      <w:tr w:rsidR="006C57FD" w14:paraId="65DB0421" w14:textId="77777777" w:rsidTr="0091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4C8DA252" w14:textId="50D7C46A" w:rsidR="006C57FD" w:rsidRPr="00330047" w:rsidRDefault="006C57FD" w:rsidP="006C57F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E172A P1</w:t>
            </w:r>
          </w:p>
        </w:tc>
        <w:tc>
          <w:tcPr>
            <w:tcW w:w="4833" w:type="dxa"/>
            <w:vAlign w:val="bottom"/>
          </w:tcPr>
          <w:p w14:paraId="7098F083" w14:textId="7C2BDBCC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ccccctctagagttaaaaaagcgtcgacgcgc</w:t>
            </w:r>
          </w:p>
        </w:tc>
        <w:tc>
          <w:tcPr>
            <w:tcW w:w="2113" w:type="dxa"/>
            <w:vAlign w:val="bottom"/>
          </w:tcPr>
          <w:p w14:paraId="2F302A7F" w14:textId="16DC0F2F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509A9C6F" w14:textId="77777777" w:rsidTr="00911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387E47A2" w14:textId="3C4F9852" w:rsidR="006C57FD" w:rsidRPr="00330047" w:rsidRDefault="006C57FD" w:rsidP="006C57F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E172A P2</w:t>
            </w:r>
          </w:p>
        </w:tc>
        <w:tc>
          <w:tcPr>
            <w:tcW w:w="4833" w:type="dxa"/>
            <w:vAlign w:val="bottom"/>
          </w:tcPr>
          <w:p w14:paraId="5F8EEB17" w14:textId="370FBC4B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ctcaacaaatcgcggttagcgatgaacaatagcgac</w:t>
            </w:r>
          </w:p>
        </w:tc>
        <w:tc>
          <w:tcPr>
            <w:tcW w:w="2113" w:type="dxa"/>
            <w:vAlign w:val="bottom"/>
          </w:tcPr>
          <w:p w14:paraId="3CE8F8B9" w14:textId="7CC10458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121545AA" w14:textId="77777777" w:rsidTr="0091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4124DA9D" w14:textId="3249427B" w:rsidR="006C57FD" w:rsidRPr="00330047" w:rsidRDefault="006C57FD" w:rsidP="006C57FD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E172A P3</w:t>
            </w:r>
          </w:p>
        </w:tc>
        <w:tc>
          <w:tcPr>
            <w:tcW w:w="4833" w:type="dxa"/>
            <w:vAlign w:val="bottom"/>
          </w:tcPr>
          <w:p w14:paraId="3DE37F8B" w14:textId="1F3C6463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gtcgctattgttcatcgctaaccgcgatttgttgag</w:t>
            </w:r>
          </w:p>
        </w:tc>
        <w:tc>
          <w:tcPr>
            <w:tcW w:w="2113" w:type="dxa"/>
            <w:vAlign w:val="bottom"/>
          </w:tcPr>
          <w:p w14:paraId="431B86F5" w14:textId="46D516B1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48687888" w14:textId="77777777" w:rsidTr="00911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67E69511" w14:textId="3F883FFA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E172A P4</w:t>
            </w:r>
          </w:p>
        </w:tc>
        <w:tc>
          <w:tcPr>
            <w:tcW w:w="4833" w:type="dxa"/>
            <w:vAlign w:val="bottom"/>
          </w:tcPr>
          <w:p w14:paraId="13F18A17" w14:textId="6AE3F591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ccccctctagacgacccgatacggctagg</w:t>
            </w:r>
          </w:p>
        </w:tc>
        <w:tc>
          <w:tcPr>
            <w:tcW w:w="2113" w:type="dxa"/>
            <w:vAlign w:val="bottom"/>
          </w:tcPr>
          <w:p w14:paraId="344B50D3" w14:textId="2BB8DF65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05976120" w14:textId="77777777" w:rsidTr="0091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67833DF8" w14:textId="690B24BF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S504A P1</w:t>
            </w:r>
          </w:p>
        </w:tc>
        <w:tc>
          <w:tcPr>
            <w:tcW w:w="4833" w:type="dxa"/>
            <w:vAlign w:val="bottom"/>
          </w:tcPr>
          <w:p w14:paraId="30ED2E95" w14:textId="4650A014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aaaatctagagtgtgggcttatttgaac</w:t>
            </w:r>
          </w:p>
        </w:tc>
        <w:tc>
          <w:tcPr>
            <w:tcW w:w="2113" w:type="dxa"/>
            <w:vAlign w:val="bottom"/>
          </w:tcPr>
          <w:p w14:paraId="1620DBA7" w14:textId="4B393034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5203BFD5" w14:textId="77777777" w:rsidTr="00911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07721EFD" w14:textId="6B8DA5CD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S504A P2</w:t>
            </w:r>
          </w:p>
        </w:tc>
        <w:tc>
          <w:tcPr>
            <w:tcW w:w="4833" w:type="dxa"/>
            <w:vAlign w:val="bottom"/>
          </w:tcPr>
          <w:p w14:paraId="401B7A52" w14:textId="1E1A0864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tacacgcagcttagcggtagcgcccaactccaactt</w:t>
            </w:r>
          </w:p>
        </w:tc>
        <w:tc>
          <w:tcPr>
            <w:tcW w:w="2113" w:type="dxa"/>
            <w:vAlign w:val="bottom"/>
          </w:tcPr>
          <w:p w14:paraId="79306E48" w14:textId="188B304D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266F4D3B" w14:textId="77777777" w:rsidTr="0091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42E939F7" w14:textId="341E9153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S504A P3</w:t>
            </w:r>
          </w:p>
        </w:tc>
        <w:tc>
          <w:tcPr>
            <w:tcW w:w="4833" w:type="dxa"/>
            <w:vAlign w:val="bottom"/>
          </w:tcPr>
          <w:p w14:paraId="0861999E" w14:textId="67C0B819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aagttggagttgggcgctaccgctaagctgcgtgta</w:t>
            </w:r>
          </w:p>
        </w:tc>
        <w:tc>
          <w:tcPr>
            <w:tcW w:w="2113" w:type="dxa"/>
            <w:vAlign w:val="bottom"/>
          </w:tcPr>
          <w:p w14:paraId="234EF08E" w14:textId="64BB5A8D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1B4A6A66" w14:textId="77777777" w:rsidTr="00911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73E98705" w14:textId="13B9EDB4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S504A P4</w:t>
            </w:r>
          </w:p>
        </w:tc>
        <w:tc>
          <w:tcPr>
            <w:tcW w:w="4833" w:type="dxa"/>
            <w:vAlign w:val="bottom"/>
          </w:tcPr>
          <w:p w14:paraId="60EDC027" w14:textId="676373C4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aaaatctagaccgagcgatataaccttg</w:t>
            </w:r>
          </w:p>
        </w:tc>
        <w:tc>
          <w:tcPr>
            <w:tcW w:w="2113" w:type="dxa"/>
            <w:vAlign w:val="bottom"/>
          </w:tcPr>
          <w:p w14:paraId="1BF18365" w14:textId="10D04981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2DF768C8" w14:textId="77777777" w:rsidTr="0091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7A49B27" w14:textId="5EE0CFFB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S610A P1</w:t>
            </w:r>
          </w:p>
        </w:tc>
        <w:tc>
          <w:tcPr>
            <w:tcW w:w="4833" w:type="dxa"/>
            <w:vAlign w:val="bottom"/>
          </w:tcPr>
          <w:p w14:paraId="70E0EE46" w14:textId="6D5D1A7D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ccccctctagatcttggtttccgtttactggc</w:t>
            </w:r>
          </w:p>
        </w:tc>
        <w:tc>
          <w:tcPr>
            <w:tcW w:w="2113" w:type="dxa"/>
            <w:vAlign w:val="bottom"/>
          </w:tcPr>
          <w:p w14:paraId="0021DBBC" w14:textId="286F1EDE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6B3781D6" w14:textId="77777777" w:rsidTr="00911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233385D6" w14:textId="7197B5DC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S610A P2</w:t>
            </w:r>
          </w:p>
        </w:tc>
        <w:tc>
          <w:tcPr>
            <w:tcW w:w="4833" w:type="dxa"/>
            <w:vAlign w:val="bottom"/>
          </w:tcPr>
          <w:p w14:paraId="0AA228BB" w14:textId="27CE2A05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aaaggcaggttgatagcctcacgcaatgcatca</w:t>
            </w:r>
          </w:p>
        </w:tc>
        <w:tc>
          <w:tcPr>
            <w:tcW w:w="2113" w:type="dxa"/>
            <w:vAlign w:val="bottom"/>
          </w:tcPr>
          <w:p w14:paraId="0A013413" w14:textId="7A800632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1454FA5B" w14:textId="77777777" w:rsidTr="0091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421883C2" w14:textId="6428A56B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S610A P3</w:t>
            </w:r>
          </w:p>
        </w:tc>
        <w:tc>
          <w:tcPr>
            <w:tcW w:w="4833" w:type="dxa"/>
            <w:vAlign w:val="bottom"/>
          </w:tcPr>
          <w:p w14:paraId="41837036" w14:textId="2B2EB7FE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tgatgcattgcgtgaggctatcaacctgccttt</w:t>
            </w:r>
          </w:p>
        </w:tc>
        <w:tc>
          <w:tcPr>
            <w:tcW w:w="2113" w:type="dxa"/>
            <w:vAlign w:val="bottom"/>
          </w:tcPr>
          <w:p w14:paraId="6A748D13" w14:textId="28281000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3397DDFF" w14:textId="77777777" w:rsidTr="00911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17C643C6" w14:textId="065ED450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S610A P4</w:t>
            </w:r>
          </w:p>
        </w:tc>
        <w:tc>
          <w:tcPr>
            <w:tcW w:w="4833" w:type="dxa"/>
            <w:vAlign w:val="bottom"/>
          </w:tcPr>
          <w:p w14:paraId="2C22B2A9" w14:textId="3A554B43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ccccctctagagcgatataaccttgatccggc</w:t>
            </w:r>
          </w:p>
        </w:tc>
        <w:tc>
          <w:tcPr>
            <w:tcW w:w="2113" w:type="dxa"/>
            <w:vAlign w:val="bottom"/>
          </w:tcPr>
          <w:p w14:paraId="4A2CCBEB" w14:textId="5E89BA5C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112F9F95" w14:textId="77777777" w:rsidTr="0091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4965D0AE" w14:textId="7F03BDC0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C139A P1</w:t>
            </w:r>
          </w:p>
        </w:tc>
        <w:tc>
          <w:tcPr>
            <w:tcW w:w="4833" w:type="dxa"/>
            <w:vAlign w:val="bottom"/>
          </w:tcPr>
          <w:p w14:paraId="620375DB" w14:textId="753527D2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aaaatctagacttctacactattatcatcgg</w:t>
            </w:r>
          </w:p>
        </w:tc>
        <w:tc>
          <w:tcPr>
            <w:tcW w:w="2113" w:type="dxa"/>
            <w:vAlign w:val="bottom"/>
          </w:tcPr>
          <w:p w14:paraId="39CD39CF" w14:textId="1781F078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41E195F5" w14:textId="77777777" w:rsidTr="00911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3FC09FA2" w14:textId="4D9373E6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C139A P2</w:t>
            </w:r>
          </w:p>
        </w:tc>
        <w:tc>
          <w:tcPr>
            <w:tcW w:w="4833" w:type="dxa"/>
            <w:vAlign w:val="bottom"/>
          </w:tcPr>
          <w:p w14:paraId="5BB8E39D" w14:textId="1345A55E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taaacgggttcagtacgagcatcaaataaggtaag</w:t>
            </w:r>
          </w:p>
        </w:tc>
        <w:tc>
          <w:tcPr>
            <w:tcW w:w="2113" w:type="dxa"/>
            <w:vAlign w:val="bottom"/>
          </w:tcPr>
          <w:p w14:paraId="5F00EF1A" w14:textId="79A90193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1115CDA1" w14:textId="77777777" w:rsidTr="0091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35C15461" w14:textId="2CD20FDA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C139A P3</w:t>
            </w:r>
          </w:p>
        </w:tc>
        <w:tc>
          <w:tcPr>
            <w:tcW w:w="4833" w:type="dxa"/>
            <w:vAlign w:val="bottom"/>
          </w:tcPr>
          <w:p w14:paraId="54CECD00" w14:textId="71E5C736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cttaccttatttgatgctcgtactgaacccgttta</w:t>
            </w:r>
          </w:p>
        </w:tc>
        <w:tc>
          <w:tcPr>
            <w:tcW w:w="2113" w:type="dxa"/>
            <w:vAlign w:val="bottom"/>
          </w:tcPr>
          <w:p w14:paraId="1C9B68F2" w14:textId="32C9B1E7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626B13FF" w14:textId="77777777" w:rsidTr="00911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3CF6A373" w14:textId="11B6FB1C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C139A P4</w:t>
            </w:r>
          </w:p>
        </w:tc>
        <w:tc>
          <w:tcPr>
            <w:tcW w:w="4833" w:type="dxa"/>
            <w:vAlign w:val="bottom"/>
          </w:tcPr>
          <w:p w14:paraId="5CE93CCE" w14:textId="17184813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aaaatctagactgattgagtcgagtatcc</w:t>
            </w:r>
          </w:p>
        </w:tc>
        <w:tc>
          <w:tcPr>
            <w:tcW w:w="2113" w:type="dxa"/>
            <w:vAlign w:val="bottom"/>
          </w:tcPr>
          <w:p w14:paraId="7ACE965B" w14:textId="5E127889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68D085D2" w14:textId="77777777" w:rsidTr="0091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1770237E" w14:textId="33CC1DA4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C1013A P1</w:t>
            </w:r>
          </w:p>
        </w:tc>
        <w:tc>
          <w:tcPr>
            <w:tcW w:w="4833" w:type="dxa"/>
            <w:vAlign w:val="bottom"/>
          </w:tcPr>
          <w:p w14:paraId="440E6054" w14:textId="1991B248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aaaatctagaggtagctcgggtgatag</w:t>
            </w:r>
          </w:p>
        </w:tc>
        <w:tc>
          <w:tcPr>
            <w:tcW w:w="2113" w:type="dxa"/>
            <w:vAlign w:val="bottom"/>
          </w:tcPr>
          <w:p w14:paraId="76926242" w14:textId="738E92A6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224E5F7E" w14:textId="77777777" w:rsidTr="00911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6971F417" w14:textId="3899E675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C1013A P2</w:t>
            </w:r>
          </w:p>
        </w:tc>
        <w:tc>
          <w:tcPr>
            <w:tcW w:w="4833" w:type="dxa"/>
            <w:vAlign w:val="bottom"/>
          </w:tcPr>
          <w:p w14:paraId="53AE0D6A" w14:textId="05714289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ggttcatcgtaggtcgagcctcttgctcattcgg</w:t>
            </w:r>
          </w:p>
        </w:tc>
        <w:tc>
          <w:tcPr>
            <w:tcW w:w="2113" w:type="dxa"/>
            <w:vAlign w:val="bottom"/>
          </w:tcPr>
          <w:p w14:paraId="57458D66" w14:textId="00B81C2B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0B29CE81" w14:textId="77777777" w:rsidTr="00911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4E8ED95E" w14:textId="032AF418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C1013A P3</w:t>
            </w:r>
          </w:p>
        </w:tc>
        <w:tc>
          <w:tcPr>
            <w:tcW w:w="4833" w:type="dxa"/>
            <w:vAlign w:val="bottom"/>
          </w:tcPr>
          <w:p w14:paraId="5935BF84" w14:textId="65123518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ccgaatgagcaagaggctcgacctacgatgaacc</w:t>
            </w:r>
          </w:p>
        </w:tc>
        <w:tc>
          <w:tcPr>
            <w:tcW w:w="2113" w:type="dxa"/>
            <w:vAlign w:val="bottom"/>
          </w:tcPr>
          <w:p w14:paraId="7E011905" w14:textId="2A77D55A" w:rsidR="006C57FD" w:rsidRPr="006C57FD" w:rsidRDefault="006C57FD" w:rsidP="006C5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  <w:tr w:rsidR="006C57FD" w14:paraId="7A4A4D60" w14:textId="77777777" w:rsidTr="00911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bottom"/>
          </w:tcPr>
          <w:p w14:paraId="6CA709AD" w14:textId="21E2EB2D" w:rsidR="006C57FD" w:rsidRPr="00330047" w:rsidRDefault="006C57FD" w:rsidP="006C57F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30047">
              <w:rPr>
                <w:rFonts w:ascii="Arial" w:hAnsi="Arial" w:cs="Arial"/>
                <w:color w:val="000000"/>
                <w:sz w:val="16"/>
                <w:szCs w:val="16"/>
              </w:rPr>
              <w:t>vc1321 C1013A P4</w:t>
            </w:r>
          </w:p>
        </w:tc>
        <w:tc>
          <w:tcPr>
            <w:tcW w:w="4833" w:type="dxa"/>
            <w:vAlign w:val="bottom"/>
          </w:tcPr>
          <w:p w14:paraId="5F2B19C6" w14:textId="068BC3D2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C57FD">
              <w:rPr>
                <w:rFonts w:ascii="Arial" w:hAnsi="Arial" w:cs="Arial"/>
                <w:color w:val="000000"/>
                <w:sz w:val="18"/>
                <w:szCs w:val="18"/>
              </w:rPr>
              <w:t>aaaatctagacacagttacagccaatcac</w:t>
            </w:r>
          </w:p>
        </w:tc>
        <w:tc>
          <w:tcPr>
            <w:tcW w:w="2113" w:type="dxa"/>
            <w:vAlign w:val="bottom"/>
          </w:tcPr>
          <w:p w14:paraId="13889860" w14:textId="13CFF26B" w:rsidR="006C57FD" w:rsidRPr="006C57FD" w:rsidRDefault="006C57FD" w:rsidP="006C5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57FD">
              <w:rPr>
                <w:rFonts w:ascii="Arial" w:hAnsi="Arial" w:cs="Arial"/>
                <w:color w:val="000000"/>
                <w:sz w:val="16"/>
                <w:szCs w:val="16"/>
              </w:rPr>
              <w:t xml:space="preserve">Point </w:t>
            </w:r>
            <w:r w:rsidR="009115B3">
              <w:rPr>
                <w:rFonts w:ascii="Arial" w:hAnsi="Arial" w:cs="Arial"/>
                <w:color w:val="000000"/>
                <w:sz w:val="16"/>
                <w:szCs w:val="16"/>
              </w:rPr>
              <w:t>mutant</w:t>
            </w:r>
          </w:p>
        </w:tc>
      </w:tr>
    </w:tbl>
    <w:p w14:paraId="467A2924" w14:textId="77777777" w:rsidR="000451A4" w:rsidRPr="000451A4" w:rsidRDefault="000451A4">
      <w:pPr>
        <w:rPr>
          <w:rFonts w:ascii="Arial" w:hAnsi="Arial" w:cs="Arial"/>
          <w:b/>
          <w:bCs/>
        </w:rPr>
      </w:pPr>
    </w:p>
    <w:sectPr w:rsidR="000451A4" w:rsidRPr="000451A4" w:rsidSect="00962D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A4"/>
    <w:rsid w:val="000451A4"/>
    <w:rsid w:val="00110B8C"/>
    <w:rsid w:val="001D4D5C"/>
    <w:rsid w:val="002722C1"/>
    <w:rsid w:val="002A7BCE"/>
    <w:rsid w:val="003163E1"/>
    <w:rsid w:val="00330047"/>
    <w:rsid w:val="00375EFF"/>
    <w:rsid w:val="006566F4"/>
    <w:rsid w:val="006C57FD"/>
    <w:rsid w:val="006E1263"/>
    <w:rsid w:val="00717836"/>
    <w:rsid w:val="00783025"/>
    <w:rsid w:val="008920D5"/>
    <w:rsid w:val="008B6EE2"/>
    <w:rsid w:val="009115B3"/>
    <w:rsid w:val="00962DF3"/>
    <w:rsid w:val="009910E2"/>
    <w:rsid w:val="009A5590"/>
    <w:rsid w:val="00A25F75"/>
    <w:rsid w:val="00A83800"/>
    <w:rsid w:val="00AD6746"/>
    <w:rsid w:val="00B10E80"/>
    <w:rsid w:val="00B4518D"/>
    <w:rsid w:val="00B667E6"/>
    <w:rsid w:val="00B838E8"/>
    <w:rsid w:val="00D41E0B"/>
    <w:rsid w:val="00EB7BD4"/>
    <w:rsid w:val="00FC4AB4"/>
    <w:rsid w:val="00FE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8EE88D"/>
  <w15:chartTrackingRefBased/>
  <w15:docId w15:val="{271F3F8F-9246-4FD2-AFCC-FB4E94E83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45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4-nfasis6">
    <w:name w:val="Grid Table 4 Accent 6"/>
    <w:basedOn w:val="Tablanormal"/>
    <w:uiPriority w:val="49"/>
    <w:rsid w:val="000451A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decuadrcula4">
    <w:name w:val="Grid Table 4"/>
    <w:basedOn w:val="Tablanormal"/>
    <w:uiPriority w:val="49"/>
    <w:rsid w:val="000451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3">
    <w:name w:val="Grid Table 4 Accent 3"/>
    <w:basedOn w:val="Tablanormal"/>
    <w:uiPriority w:val="49"/>
    <w:rsid w:val="000451A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4">
    <w:name w:val="List Table 4"/>
    <w:basedOn w:val="Tablanormal"/>
    <w:uiPriority w:val="49"/>
    <w:rsid w:val="000451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1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elén</dc:creator>
  <cp:keywords/>
  <dc:description/>
  <cp:lastModifiedBy>Sara Belén</cp:lastModifiedBy>
  <cp:revision>6</cp:revision>
  <dcterms:created xsi:type="dcterms:W3CDTF">2022-06-23T07:57:00Z</dcterms:created>
  <dcterms:modified xsi:type="dcterms:W3CDTF">2022-08-23T05:21:00Z</dcterms:modified>
</cp:coreProperties>
</file>